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igenvalues, relative and cumulative percentage of total variance, and correlation coefficients for each character. </w:t>
      </w:r>
    </w:p>
    <w:tbl>
      <w:tblPr>
        <w:tblStyle w:val="Table1"/>
        <w:tblW w:w="9936.000000000002" w:type="dxa"/>
        <w:jc w:val="left"/>
        <w:tblInd w:w="0.0" w:type="dxa"/>
        <w:tblLayout w:type="fixed"/>
        <w:tblLook w:val="0400"/>
      </w:tblPr>
      <w:tblGrid>
        <w:gridCol w:w="2710"/>
        <w:gridCol w:w="1032"/>
        <w:gridCol w:w="1032"/>
        <w:gridCol w:w="1032"/>
        <w:gridCol w:w="1032"/>
        <w:gridCol w:w="1034"/>
        <w:gridCol w:w="1032"/>
        <w:gridCol w:w="1032"/>
        <w:tblGridChange w:id="0">
          <w:tblGrid>
            <w:gridCol w:w="2710"/>
            <w:gridCol w:w="1032"/>
            <w:gridCol w:w="1032"/>
            <w:gridCol w:w="1032"/>
            <w:gridCol w:w="1032"/>
            <w:gridCol w:w="1034"/>
            <w:gridCol w:w="1032"/>
            <w:gridCol w:w="1032"/>
          </w:tblGrid>
        </w:tblGridChange>
      </w:tblGrid>
      <w:tr>
        <w:trPr>
          <w:trHeight w:val="289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ncipal Component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7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igen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lative variance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8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mulative variance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.00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igen vecto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 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uit F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33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llen via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16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omatal conductance (g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6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° Fru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1</w:t>
            </w:r>
          </w:p>
        </w:tc>
      </w:tr>
      <w:tr>
        <w:trPr>
          <w:trHeight w:val="31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t photosynthesi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9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8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A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0.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3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ot/Sh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1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drogen peroxide (H2O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lorophyll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5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otenoi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5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duced glutathi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00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oot F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9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corbate peroxidase (APX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21</w:t>
            </w:r>
          </w:p>
        </w:tc>
      </w:tr>
      <w:tr>
        <w:trPr>
          <w:trHeight w:val="31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antum yield of PSII (Φ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PS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0.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25</w:t>
            </w:r>
          </w:p>
        </w:tc>
      </w:tr>
      <w:tr>
        <w:trPr>
          <w:trHeight w:val="31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ter use efficiency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/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0.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74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ot F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1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° Leaf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0.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35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duced A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85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lorophyll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70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af Ar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0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oxidases (PO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400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 peroxi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23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glutathi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336</w:t>
            </w:r>
          </w:p>
        </w:tc>
      </w:tr>
      <w:tr>
        <w:trPr>
          <w:trHeight w:val="28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alase (CA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308</w:t>
            </w:r>
          </w:p>
        </w:tc>
      </w:tr>
      <w:tr>
        <w:trPr>
          <w:trHeight w:val="289" w:hRule="atLeast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ldface number indicate the most relevant traits for each principal compon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83577F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Collegamentoipertestuale">
    <w:name w:val="Hyperlink"/>
    <w:basedOn w:val="Carpredefinitoparagrafo"/>
    <w:uiPriority w:val="99"/>
    <w:unhideWhenUsed w:val="1"/>
    <w:rsid w:val="0083577F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 w:val="1"/>
    <w:unhideWhenUsed w:val="1"/>
    <w:rsid w:val="0083577F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p7Yp5TvQsImcB2kG2xsmJ/orYA==">AMUW2mW/2n/VR+vBmATcGTGNGCMSQZh3SOrM/53O0RPcU+J6sFeofIhiCXwdRqEAngZAyWiiOuQRUh1sjy7AvqheNyC+kbNdgyIsjiZk6fJiDmU2TXL4fR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9:18:00Z</dcterms:created>
  <dc:creator>Silvana Francesca</dc:creator>
</cp:coreProperties>
</file>